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BC89" w14:textId="08081F5E" w:rsidR="004E19E3" w:rsidRDefault="009332C4" w:rsidP="009332C4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</w:t>
      </w:r>
      <w:r w:rsidR="002C3DA7">
        <w:rPr>
          <w:rFonts w:ascii="Arial" w:hAnsi="Arial" w:cs="Arial"/>
          <w:b/>
          <w:bCs/>
          <w:i/>
          <w:iCs/>
        </w:rPr>
        <w:t>8</w:t>
      </w:r>
      <w:r w:rsidRPr="00871488">
        <w:rPr>
          <w:rFonts w:ascii="Arial" w:hAnsi="Arial" w:cs="Arial"/>
          <w:b/>
          <w:bCs/>
          <w:i/>
          <w:iCs/>
        </w:rPr>
        <w:t xml:space="preserve"> Table 1: Prevalence of depressive symptoms across different levels of potential risk factors stratified by sex and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51"/>
        <w:gridCol w:w="559"/>
        <w:gridCol w:w="559"/>
        <w:gridCol w:w="662"/>
        <w:gridCol w:w="757"/>
        <w:gridCol w:w="559"/>
        <w:gridCol w:w="662"/>
        <w:gridCol w:w="757"/>
        <w:gridCol w:w="559"/>
        <w:gridCol w:w="662"/>
        <w:gridCol w:w="559"/>
        <w:gridCol w:w="559"/>
        <w:gridCol w:w="662"/>
        <w:gridCol w:w="722"/>
        <w:gridCol w:w="550"/>
        <w:gridCol w:w="609"/>
      </w:tblGrid>
      <w:tr w:rsidR="009332C4" w:rsidRPr="00A37CEA" w14:paraId="211D75D5" w14:textId="77777777" w:rsidTr="006C755A">
        <w:trPr>
          <w:trHeight w:val="686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CC46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3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85B3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ex</w:t>
            </w:r>
          </w:p>
        </w:tc>
        <w:tc>
          <w:tcPr>
            <w:tcW w:w="153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0FEC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ountry</w:t>
            </w:r>
          </w:p>
        </w:tc>
        <w:tc>
          <w:tcPr>
            <w:tcW w:w="76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C02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ombined Zambia and South Africa</w:t>
            </w:r>
          </w:p>
        </w:tc>
      </w:tr>
      <w:tr w:rsidR="009332C4" w:rsidRPr="00A37CEA" w14:paraId="632CC6E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21CF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A2DF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8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FFFC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8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2F2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Zambia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562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outh Africa</w:t>
            </w:r>
          </w:p>
        </w:tc>
        <w:tc>
          <w:tcPr>
            <w:tcW w:w="76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0EC0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9332C4" w:rsidRPr="00A37CEA" w14:paraId="1303166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35CE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tential risk factor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E7EB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F2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46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03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5D7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355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15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D4C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4D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7A9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233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7E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09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A06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0D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%</w:t>
            </w:r>
          </w:p>
        </w:tc>
      </w:tr>
      <w:tr w:rsidR="009332C4" w:rsidRPr="00A37CEA" w14:paraId="69EED5C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08A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untr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F261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640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627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47F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BBE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7F7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4B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67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616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3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DC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B01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42D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CA3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26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29E414E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C581" w14:textId="77777777" w:rsidR="009332C4" w:rsidRPr="003472D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472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Zambi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9EA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5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871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8B6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70B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3A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5C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FCB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901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57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20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33B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233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7A0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5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587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21F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7</w:t>
            </w:r>
          </w:p>
        </w:tc>
      </w:tr>
      <w:tr w:rsidR="009332C4" w:rsidRPr="00A37CEA" w14:paraId="5B528D81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6631" w14:textId="77777777" w:rsidR="009332C4" w:rsidRPr="003472D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472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outh-Afric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26D7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D3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AED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E6D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88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AD0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78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64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80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9E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52C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710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2A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E2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47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8</w:t>
            </w:r>
          </w:p>
        </w:tc>
      </w:tr>
      <w:tr w:rsidR="009332C4" w:rsidRPr="00A37CEA" w14:paraId="73EB074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98A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mmunit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574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F2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72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9E7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5A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0D9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FEE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808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F0B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6F2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05E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47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87B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223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9FF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79465D66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C168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Z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81A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D4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F4A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751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41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BFF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3D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929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9E2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A04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650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E3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9F9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56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C21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</w:tr>
      <w:tr w:rsidR="009332C4" w:rsidRPr="00A37CEA" w14:paraId="07BBD55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F8DC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Z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CB7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6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63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F2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927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BA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FC6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ED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0C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F9F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683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113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518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EE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EB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1AD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9</w:t>
            </w:r>
          </w:p>
        </w:tc>
      </w:tr>
      <w:tr w:rsidR="009332C4" w:rsidRPr="00A37CEA" w14:paraId="5684851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19FD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Z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EA8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8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50C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83B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76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E5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8F9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1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7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4BE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D3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771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D80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EF7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ACE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CE2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2C1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2</w:t>
            </w:r>
          </w:p>
        </w:tc>
      </w:tr>
      <w:tr w:rsidR="009332C4" w:rsidRPr="00A37CEA" w14:paraId="790BA4F6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489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Z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0AD8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E49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A8A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F3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02C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DA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32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367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44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729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EF4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70E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FB2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96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7C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5</w:t>
            </w:r>
          </w:p>
        </w:tc>
      </w:tr>
      <w:tr w:rsidR="009332C4" w:rsidRPr="00A37CEA" w14:paraId="174E2CA2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758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A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18DB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8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6EB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1E3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5B7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2B3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87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705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6C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CA9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11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0F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88A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744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29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051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0</w:t>
            </w:r>
          </w:p>
        </w:tc>
      </w:tr>
      <w:tr w:rsidR="009332C4" w:rsidRPr="00A37CEA" w14:paraId="637823D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FE4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A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787A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D13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E0B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62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64D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E6D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E82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B5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26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E9F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5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A68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0C1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E5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07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9</w:t>
            </w:r>
          </w:p>
        </w:tc>
      </w:tr>
      <w:tr w:rsidR="009332C4" w:rsidRPr="00A37CEA" w14:paraId="4EEA2B3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9667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A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9AFA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2D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44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880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569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4F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CC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68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69F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DD3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335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587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882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04A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2F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.8</w:t>
            </w:r>
          </w:p>
        </w:tc>
      </w:tr>
      <w:tr w:rsidR="009332C4" w:rsidRPr="00A37CEA" w14:paraId="5F0EEB74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7F14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C82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631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C6E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038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44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C9E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936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2F3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0A9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5D7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F4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E5A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55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645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448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0D2B64D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A23F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344F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AA5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BE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2D2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F13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49E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613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5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FC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862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56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350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DAD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6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2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3AB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B9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9</w:t>
            </w:r>
          </w:p>
        </w:tc>
      </w:tr>
      <w:tr w:rsidR="009332C4" w:rsidRPr="00A37CEA" w14:paraId="186613D8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0265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B88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ED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70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81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C2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DF8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5F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2F6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ECA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48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CA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4F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56B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9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56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7E3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9</w:t>
            </w:r>
          </w:p>
        </w:tc>
      </w:tr>
      <w:tr w:rsidR="009332C4" w:rsidRPr="00A37CEA" w14:paraId="2A9BBDE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5B8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BEC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82E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76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7F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81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33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A9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36F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496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9E7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9E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52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F1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83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61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08A0A59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225D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5-17 year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0787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934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888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71B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48F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6E3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08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2B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8DD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338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66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FB8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37B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3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35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581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3</w:t>
            </w:r>
          </w:p>
        </w:tc>
      </w:tr>
      <w:tr w:rsidR="009332C4" w:rsidRPr="00A37CEA" w14:paraId="74C9D619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DBB7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lastRenderedPageBreak/>
              <w:t>18-19 year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BBF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E82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C53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91A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30E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CBD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C57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D9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FB9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71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A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20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384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8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A6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058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9</w:t>
            </w:r>
          </w:p>
        </w:tc>
      </w:tr>
      <w:tr w:rsidR="009332C4" w:rsidRPr="00A37CEA" w14:paraId="4BE96ECD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822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IV Test Statu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02C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B3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F3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0F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9A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099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C6B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EF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F6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F8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D5D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AA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1F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358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A1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60051C1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896F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ever test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54CB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4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D80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183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668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D2A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9A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2DD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75C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3EB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C4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4AE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4C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892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207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74D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1</w:t>
            </w:r>
          </w:p>
        </w:tc>
      </w:tr>
      <w:tr w:rsidR="009332C4" w:rsidRPr="00A37CEA" w14:paraId="5273DD1D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C94C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ested&gt;12 Month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4200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5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C83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24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7E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C7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C0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748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10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13D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DD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EF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367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3D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F2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44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2</w:t>
            </w:r>
          </w:p>
        </w:tc>
      </w:tr>
      <w:tr w:rsidR="009332C4" w:rsidRPr="00A37CEA" w14:paraId="40B44042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724F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ested≤12 Month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1332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3E7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BBF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C6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0D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41E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309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BE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ED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F37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18D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A63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F84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8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780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CC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6</w:t>
            </w:r>
          </w:p>
        </w:tc>
      </w:tr>
      <w:tr w:rsidR="009332C4" w:rsidRPr="00A37CEA" w14:paraId="555CD42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F7D2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IV Statu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16F1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BB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68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2F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CC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4F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9C4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7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78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652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1EE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2A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C4E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D2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A0C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3650E704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E47" w14:textId="77777777" w:rsidR="009332C4" w:rsidRPr="00853358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5335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ever test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44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4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D2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54C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EAD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97B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391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759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4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C3F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C75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DCA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AA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5DA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804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4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D00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3A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2</w:t>
            </w:r>
          </w:p>
        </w:tc>
      </w:tr>
      <w:tr w:rsidR="009332C4" w:rsidRPr="00A37CEA" w14:paraId="1F1C93F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4723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IV negativ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FCE2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248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C6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81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9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92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3DE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353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63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689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A81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A9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FAC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5B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6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0C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586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6</w:t>
            </w:r>
          </w:p>
        </w:tc>
      </w:tr>
      <w:tr w:rsidR="009332C4" w:rsidRPr="00A37CEA" w14:paraId="35555372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C3E0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IV positiv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AF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F1B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EAF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5FD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B2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60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53A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8E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0E5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9C1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E3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920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530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40D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019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.0</w:t>
            </w:r>
          </w:p>
        </w:tc>
      </w:tr>
      <w:tr w:rsidR="009332C4" w:rsidRPr="00A37CEA" w14:paraId="06FBD1E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1D99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409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8C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26B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12E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E80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9F4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EE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268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BA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10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65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359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1EA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A2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BF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0</w:t>
            </w:r>
          </w:p>
        </w:tc>
      </w:tr>
      <w:tr w:rsidR="009332C4" w:rsidRPr="00A37CEA" w14:paraId="3848861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7F7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B03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88A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0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CA4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CA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917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22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93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812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259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A7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34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9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2D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187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68DA3DD1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1FC3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ne + Incomplete primar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672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87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A90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D73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48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F44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AA4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29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07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E5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730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C55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0AC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018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CA6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3</w:t>
            </w:r>
          </w:p>
        </w:tc>
      </w:tr>
      <w:tr w:rsidR="009332C4" w:rsidRPr="00A37CEA" w14:paraId="00609438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57B1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mplete primar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CFD4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0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3B5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2E1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8F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D56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F57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75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3EE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AA7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83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722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E3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4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B19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C4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7</w:t>
            </w:r>
          </w:p>
        </w:tc>
      </w:tr>
      <w:tr w:rsidR="009332C4" w:rsidRPr="00A37CEA" w14:paraId="7151337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D813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ncomplete secondar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1F6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8E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1BC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033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67F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83A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AE9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48D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619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662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861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087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6F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3C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39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1</w:t>
            </w:r>
          </w:p>
        </w:tc>
      </w:tr>
      <w:tr w:rsidR="009332C4" w:rsidRPr="00A37CEA" w14:paraId="08CC543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00D3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mplete secondary + Highe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845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770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88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86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4BD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54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A4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157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FFE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04A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827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07B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D4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03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DB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</w:tr>
      <w:tr w:rsidR="009332C4" w:rsidRPr="00A37CEA" w14:paraId="24674469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27AF" w14:textId="77777777" w:rsidR="009332C4" w:rsidRPr="003A1B1C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A1B1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216A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CC3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BC7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E51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F5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C0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7C1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45A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21A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26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1DA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F58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BA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F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A0F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</w:tr>
      <w:tr w:rsidR="009332C4" w:rsidRPr="00A37CEA" w14:paraId="05129E1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27AB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B Statu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957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3DD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10A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CA7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D03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1A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0E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1CC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FA3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47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8DD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90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39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EE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49E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43295991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39B6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symptomatic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C9CA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3F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00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E2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63B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16C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0D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9AF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AA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C57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647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C56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0B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5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386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08E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1</w:t>
            </w:r>
          </w:p>
        </w:tc>
      </w:tr>
      <w:tr w:rsidR="009332C4" w:rsidRPr="00A37CEA" w14:paraId="5EDF0E5D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F7F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ymptomatic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05AA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7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2E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62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6DA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852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F40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4F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A9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32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4F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FC0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A0C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523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5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386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F17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8</w:t>
            </w:r>
          </w:p>
        </w:tc>
      </w:tr>
      <w:tr w:rsidR="009332C4" w:rsidRPr="00A37CEA" w14:paraId="02A2822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DF2D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On treatmen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8F94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C6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B88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341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EAB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5D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D7F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05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BA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0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CD6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9DA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B4F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EC8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E8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BD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5</w:t>
            </w:r>
          </w:p>
        </w:tc>
      </w:tr>
      <w:tr w:rsidR="009332C4" w:rsidRPr="00A37CEA" w14:paraId="212A7D8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64F1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aying with a HIV positive adult or chil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49AB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06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87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9C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EC1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740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9DB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1EC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48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B99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398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FD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9C2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8A3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120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1BD64DCA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F46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lastRenderedPageBreak/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C2F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7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C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E1C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B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ED3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67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DB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939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FE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8A3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5A1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C12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DF3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EF3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ED5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8</w:t>
            </w:r>
          </w:p>
        </w:tc>
      </w:tr>
      <w:tr w:rsidR="009332C4" w:rsidRPr="00A37CEA" w14:paraId="52CDE2E2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008C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BD3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6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F12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3C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2B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A7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64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B74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C06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519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040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F8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3C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3EB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16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F78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2</w:t>
            </w:r>
          </w:p>
        </w:tc>
      </w:tr>
      <w:tr w:rsidR="009332C4" w:rsidRPr="00A37CEA" w14:paraId="65FD9153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DBD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4B28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E9A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F81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B82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CCC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6D2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EF0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A2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5E1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0E7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EC1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F8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0D8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933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942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</w:tr>
      <w:tr w:rsidR="009332C4" w:rsidRPr="00A37CEA" w14:paraId="1A85246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072D" w14:textId="13BF8FED" w:rsidR="009332C4" w:rsidRPr="0059020A" w:rsidRDefault="0059020A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9020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igmatizing attitude towards other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240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58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2A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DDC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9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A8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B9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4E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45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CC5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1C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B7C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2E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079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65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7A376EEA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4DB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BFA4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DAD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40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7B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7AE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448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909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98E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7C8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4F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D8F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EFB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69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5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5F9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688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2</w:t>
            </w:r>
          </w:p>
        </w:tc>
      </w:tr>
      <w:tr w:rsidR="009332C4" w:rsidRPr="00A37CEA" w14:paraId="6DD30CE7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FB8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014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971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A54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1B1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FE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CF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2A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6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F0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89D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5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27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F3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3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C78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A9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2</w:t>
            </w:r>
          </w:p>
        </w:tc>
      </w:tr>
      <w:tr w:rsidR="009332C4" w:rsidRPr="00A37CEA" w14:paraId="166F81B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F6E6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AE80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08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DD7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CE2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0A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5E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4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374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A0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85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66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BA7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B5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78A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7A6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7B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5</w:t>
            </w:r>
          </w:p>
        </w:tc>
      </w:tr>
      <w:tr w:rsidR="009332C4" w:rsidRPr="00A37CEA" w14:paraId="3231C85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C68F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er had sex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3292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BD9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212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9F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51D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BBF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C1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9B6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96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4A4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E83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CF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4BB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CB6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39B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153C8710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A268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3B9C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4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A29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64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4D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108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01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0BE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F7D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5D3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52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65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2E0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A31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6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BB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859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3</w:t>
            </w:r>
          </w:p>
        </w:tc>
      </w:tr>
      <w:tr w:rsidR="009332C4" w:rsidRPr="00A37CEA" w14:paraId="5B3F764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33CC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01C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4C5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9B0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DA7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FF2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37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D08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D71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533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63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50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982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09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5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50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65A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0</w:t>
            </w:r>
          </w:p>
        </w:tc>
      </w:tr>
      <w:tr w:rsidR="009332C4" w:rsidRPr="00A37CEA" w14:paraId="0A1213A4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88D8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9FA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E9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04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43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65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7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887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F0C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014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95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873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E6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574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D6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D42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</w:tr>
      <w:tr w:rsidR="009332C4" w:rsidRPr="00A37CEA" w14:paraId="7896F002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34A5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IV Test Status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9560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726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63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6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A0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F42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14F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4C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65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D36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D24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19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769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EB8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52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5460747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F84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ever test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F4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7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4F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87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78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7C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A9B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45E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4FA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EEB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F68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BCE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F3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E1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0D7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B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3</w:t>
            </w:r>
          </w:p>
        </w:tc>
      </w:tr>
      <w:tr w:rsidR="009332C4" w:rsidRPr="00A37CEA" w14:paraId="481E64A9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A92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ested&gt;12 Month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99BB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51A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7E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B9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44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BE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C52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90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C8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D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3C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B5B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7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D3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E6C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9</w:t>
            </w:r>
          </w:p>
        </w:tc>
      </w:tr>
      <w:tr w:rsidR="009332C4" w:rsidRPr="00A37CEA" w14:paraId="7E910AC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8C9F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sted≤12 Month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98CF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305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40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D4C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35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7E9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F7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1C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77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F9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E7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CF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CE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B54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DE6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5</w:t>
            </w:r>
          </w:p>
        </w:tc>
      </w:tr>
      <w:tr w:rsidR="009332C4" w:rsidRPr="00A37CEA" w14:paraId="65FED8C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32F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orced into sex during last sexual encounter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F52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1D8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876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5F9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46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E4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BF8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AF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4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3A0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743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FD6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44B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FFD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7DC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2B48655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D95A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3F18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5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36A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D5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E2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4B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E9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21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7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E22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F68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373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00B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59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A8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5D7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3E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3</w:t>
            </w:r>
          </w:p>
        </w:tc>
      </w:tr>
      <w:tr w:rsidR="009332C4" w:rsidRPr="00A37CEA" w14:paraId="3BEC35C1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A928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2D7C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D29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2EA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6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3B7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480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21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4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2C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ABA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9E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DB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0C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B6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8F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AA7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71F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2.9</w:t>
            </w:r>
          </w:p>
        </w:tc>
      </w:tr>
      <w:tr w:rsidR="009332C4" w:rsidRPr="00A37CEA" w14:paraId="39D3084B" w14:textId="77777777" w:rsidTr="006C755A">
        <w:trPr>
          <w:trHeight w:val="59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F92A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 difference between last sexual partner and participant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A81C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0A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18C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2F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1E8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88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477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395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45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4D7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FE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569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60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0E8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216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7958249A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EE99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within ±5 year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5D1E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13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3A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284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655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5E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CF0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A5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FD9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6B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82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0A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ADE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8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74C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95F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7</w:t>
            </w:r>
          </w:p>
        </w:tc>
      </w:tr>
      <w:tr w:rsidR="009332C4" w:rsidRPr="00A37CEA" w14:paraId="41E04334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10EB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lastRenderedPageBreak/>
              <w:t>≥5 years olde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F3A6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C67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FF6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E3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BA6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D1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1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9C7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271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ACF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47E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A63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0C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1B9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A1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6B3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5</w:t>
            </w:r>
          </w:p>
        </w:tc>
      </w:tr>
      <w:tr w:rsidR="009332C4" w:rsidRPr="00A37CEA" w14:paraId="1E318A88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EA4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≤5 years younge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44B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E12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3F0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0A6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70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694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7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F97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568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DA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8EE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A3C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713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259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42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072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9</w:t>
            </w:r>
          </w:p>
        </w:tc>
      </w:tr>
      <w:tr w:rsidR="009332C4" w:rsidRPr="00A37CEA" w14:paraId="06484EA5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3B73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A5E3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B9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DA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C69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FD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A51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5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E3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91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2F4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6B2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03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806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546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AA7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76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1</w:t>
            </w:r>
          </w:p>
        </w:tc>
      </w:tr>
      <w:tr w:rsidR="009332C4" w:rsidRPr="00A37CEA" w14:paraId="2E245583" w14:textId="77777777" w:rsidTr="006C755A">
        <w:trPr>
          <w:trHeight w:val="59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B914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mber of sexual partners in the last 1 year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036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E5F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68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CD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21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2C0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0D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118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6B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CB1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170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7A6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9B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03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7CD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37F31E10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5888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405C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6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D2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AF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7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B7B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66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946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081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3DA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89A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F4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4E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B5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F8D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245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1</w:t>
            </w:r>
          </w:p>
        </w:tc>
      </w:tr>
      <w:tr w:rsidR="009332C4" w:rsidRPr="00A37CEA" w14:paraId="0E4ACFD8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259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697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FE1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1FA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73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5A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ED9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04F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FB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3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5BC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DB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7E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984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BEB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A9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6</w:t>
            </w:r>
          </w:p>
        </w:tc>
      </w:tr>
      <w:tr w:rsidR="009332C4" w:rsidRPr="00A37CEA" w14:paraId="66F3D68E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4072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≥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5159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877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82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7C2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D2A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5A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4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FB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74B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C25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6BE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510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85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111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291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952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8</w:t>
            </w:r>
          </w:p>
        </w:tc>
      </w:tr>
      <w:tr w:rsidR="009332C4" w:rsidRPr="00A37CEA" w14:paraId="51A9E07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056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88B4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3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29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7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19C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5A7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F83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9C5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5B7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19E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ABA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30F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1A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23C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8F0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553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4</w:t>
            </w:r>
          </w:p>
        </w:tc>
      </w:tr>
      <w:tr w:rsidR="009332C4" w:rsidRPr="00A37CEA" w14:paraId="2C1EA1E1" w14:textId="77777777" w:rsidTr="006C755A">
        <w:trPr>
          <w:trHeight w:val="59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5215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om use during last sexual intercourse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E9B0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DA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10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C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228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D23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3A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F15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62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4E7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2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C92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B40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585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31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766BD23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0A15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t us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9D32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16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71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585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76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75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AB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842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F3A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66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E5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9BB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36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DFE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E7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35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9.0</w:t>
            </w:r>
          </w:p>
        </w:tc>
      </w:tr>
      <w:tr w:rsidR="009332C4" w:rsidRPr="00A37CEA" w14:paraId="0C9D1C87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1041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us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59F6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2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36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F6C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3C3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B5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EA8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4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45C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1CD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4DE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5CF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903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B7A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C50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A5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5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6</w:t>
            </w:r>
          </w:p>
        </w:tc>
      </w:tr>
      <w:tr w:rsidR="009332C4" w:rsidRPr="00A37CEA" w14:paraId="388C7665" w14:textId="77777777" w:rsidTr="006C755A">
        <w:trPr>
          <w:trHeight w:val="59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2995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lcohol/drug use during last sexual encounter 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F7FF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B45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B7F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09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B2C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BC8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712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53B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3A9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AC0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E44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54E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FF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522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69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444D0E7A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D73B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EAC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569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B7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3F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052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5B4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5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802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A3E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3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044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9D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B1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FA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5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552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EA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2</w:t>
            </w:r>
          </w:p>
        </w:tc>
      </w:tr>
      <w:tr w:rsidR="009332C4" w:rsidRPr="00A37CEA" w14:paraId="40469D4F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29D9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474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E8F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5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2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F7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3D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6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6B9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A9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5DA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1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76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AF6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64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5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D6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F64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B8E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8.4</w:t>
            </w:r>
          </w:p>
        </w:tc>
      </w:tr>
      <w:tr w:rsidR="009332C4" w:rsidRPr="00A37CEA" w14:paraId="029D8B9B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B14B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ircumcised*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8308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9C4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34F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C3C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520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B5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AE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267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00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23C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D17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DC6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614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70E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29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72953C8D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7300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1F5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4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C79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DCA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CE0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E64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5E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0E4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461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56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F43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6BE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490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8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19D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33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28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4</w:t>
            </w:r>
          </w:p>
        </w:tc>
      </w:tr>
      <w:tr w:rsidR="009332C4" w:rsidRPr="00A37CEA" w14:paraId="429D33C6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EABA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dical circumcisio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C4FF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3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6C4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297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65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116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A5A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680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EFF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9FE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C5A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204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661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9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447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675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53D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2.4</w:t>
            </w:r>
          </w:p>
        </w:tc>
      </w:tr>
      <w:tr w:rsidR="009332C4" w:rsidRPr="00A37CEA" w14:paraId="53D36A86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1683" w14:textId="77777777" w:rsidR="009332C4" w:rsidRPr="004146F6" w:rsidRDefault="009332C4" w:rsidP="006C755A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raditional circumcisio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626D" w14:textId="77777777" w:rsidR="009332C4" w:rsidRPr="004146F6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146F6">
              <w:rPr>
                <w:rFonts w:ascii="Arial" w:hAnsi="Arial" w:cs="Arial"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CA5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1DC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5C8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6D3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EB9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D49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B60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5EA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B96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61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660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D01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BDC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305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2.0</w:t>
            </w:r>
          </w:p>
        </w:tc>
      </w:tr>
      <w:tr w:rsidR="009332C4" w:rsidRPr="00A37CEA" w14:paraId="59C96920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6640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clined to answe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A1B4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B5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4A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D69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4E2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177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2BC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85E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7D6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3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F45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AD9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104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8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99C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47E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617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0.0</w:t>
            </w:r>
          </w:p>
        </w:tc>
      </w:tr>
      <w:tr w:rsidR="009332C4" w:rsidRPr="00A37CEA" w14:paraId="035B226C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C85E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8C87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CA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623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EC8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77C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798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985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5EE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86F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B3A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0C87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4F0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1A3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11B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645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0.0</w:t>
            </w:r>
          </w:p>
        </w:tc>
      </w:tr>
      <w:tr w:rsidR="009332C4" w:rsidRPr="00A37CEA" w14:paraId="1D8877F0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4C85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Currently Pregnant**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6881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DCB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B5F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9C2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F6C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369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D91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EA4E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71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B9A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DFA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50F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66F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7A34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F56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 </w:t>
            </w:r>
          </w:p>
        </w:tc>
      </w:tr>
      <w:tr w:rsidR="009332C4" w:rsidRPr="00A37CEA" w14:paraId="12F09180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E2AB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819A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D5B9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FFE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6D9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5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610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DFD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4CC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FF5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7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35D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1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A03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8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3408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8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D1A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B6B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25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ED3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232F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9.2</w:t>
            </w:r>
          </w:p>
        </w:tc>
      </w:tr>
      <w:tr w:rsidR="009332C4" w:rsidRPr="00A37CEA" w14:paraId="3A23002A" w14:textId="77777777" w:rsidTr="006C755A">
        <w:trPr>
          <w:trHeight w:val="298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A3A8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3ACC" w14:textId="77777777" w:rsidR="009332C4" w:rsidRPr="00A37CEA" w:rsidRDefault="009332C4" w:rsidP="006C755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8AF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CE7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D0A5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0CA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494A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4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7CB1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5FDB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07F6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8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331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170C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1B93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46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A5C0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9E4D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CB02" w14:textId="77777777" w:rsidR="009332C4" w:rsidRPr="00A37CEA" w:rsidRDefault="009332C4" w:rsidP="006C755A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7CEA">
              <w:rPr>
                <w:rFonts w:ascii="Arial" w:hAnsi="Arial" w:cs="Arial"/>
                <w:bCs/>
                <w:iCs/>
                <w:sz w:val="20"/>
                <w:szCs w:val="20"/>
              </w:rPr>
              <w:t>54.1</w:t>
            </w:r>
          </w:p>
        </w:tc>
      </w:tr>
    </w:tbl>
    <w:p w14:paraId="57D60BB8" w14:textId="77777777" w:rsidR="009332C4" w:rsidRPr="00A37CEA" w:rsidRDefault="009332C4" w:rsidP="009332C4">
      <w:pPr>
        <w:rPr>
          <w:rFonts w:ascii="Arial" w:hAnsi="Arial" w:cs="Arial"/>
          <w:b/>
          <w:bCs/>
          <w:iCs/>
          <w:sz w:val="20"/>
          <w:szCs w:val="20"/>
        </w:rPr>
      </w:pPr>
    </w:p>
    <w:p w14:paraId="498C7127" w14:textId="77777777" w:rsidR="009332C4" w:rsidRPr="009332C4" w:rsidRDefault="009332C4" w:rsidP="009332C4">
      <w:pPr>
        <w:rPr>
          <w:rFonts w:ascii="Arial" w:hAnsi="Arial" w:cs="Arial"/>
          <w:b/>
          <w:iCs/>
          <w:sz w:val="20"/>
          <w:szCs w:val="20"/>
        </w:rPr>
      </w:pPr>
      <w:r w:rsidRPr="009332C4">
        <w:rPr>
          <w:rFonts w:ascii="Arial" w:hAnsi="Arial" w:cs="Arial"/>
          <w:b/>
          <w:iCs/>
          <w:sz w:val="20"/>
          <w:szCs w:val="20"/>
        </w:rPr>
        <w:t>Note:</w:t>
      </w:r>
    </w:p>
    <w:p w14:paraId="2BDDC0CF" w14:textId="77777777" w:rsidR="009332C4" w:rsidRPr="00921864" w:rsidRDefault="009332C4" w:rsidP="009332C4">
      <w:pPr>
        <w:pStyle w:val="NoSpacing"/>
      </w:pPr>
      <w:r w:rsidRPr="00921864">
        <w:t>*Among those who self-reported to ever had sex</w:t>
      </w:r>
    </w:p>
    <w:p w14:paraId="753A7E4B" w14:textId="77777777" w:rsidR="009332C4" w:rsidRPr="00921864" w:rsidRDefault="009332C4" w:rsidP="009332C4">
      <w:pPr>
        <w:pStyle w:val="NoSpacing"/>
      </w:pPr>
      <w:r w:rsidRPr="00921864">
        <w:t xml:space="preserve">**Among males </w:t>
      </w:r>
    </w:p>
    <w:p w14:paraId="600BECD2" w14:textId="77777777" w:rsidR="009332C4" w:rsidRPr="00921864" w:rsidRDefault="009332C4" w:rsidP="009332C4">
      <w:pPr>
        <w:pStyle w:val="NoSpacing"/>
      </w:pPr>
      <w:r w:rsidRPr="00921864">
        <w:t xml:space="preserve">***Among females </w:t>
      </w:r>
    </w:p>
    <w:p w14:paraId="44890B95" w14:textId="77777777" w:rsidR="009332C4" w:rsidRPr="00921864" w:rsidRDefault="009332C4" w:rsidP="009332C4">
      <w:pPr>
        <w:pStyle w:val="NoSpacing"/>
      </w:pPr>
      <w:r w:rsidRPr="00921864">
        <w:t>“-“ missing information</w:t>
      </w:r>
    </w:p>
    <w:p w14:paraId="588E1E0E" w14:textId="77777777" w:rsidR="009332C4" w:rsidRPr="00921864" w:rsidRDefault="009332C4" w:rsidP="009332C4">
      <w:pPr>
        <w:pStyle w:val="NoSpacing"/>
      </w:pPr>
      <w:r w:rsidRPr="00921864">
        <w:t>Z1-Z4 = Community 1 to community 4 in Zambia; SA1-SA3 = Community 1 to community 3 in South Africa.</w:t>
      </w:r>
    </w:p>
    <w:p w14:paraId="5F23F180" w14:textId="77777777" w:rsidR="009332C4" w:rsidRPr="00921864" w:rsidRDefault="009332C4" w:rsidP="009332C4">
      <w:pPr>
        <w:pStyle w:val="NoSpacing"/>
      </w:pPr>
      <w:r w:rsidRPr="00921864">
        <w:t>%(n/N) = proportion with depressive symptoms expressed as a percentage (Number with depressive symptoms/denominator)</w:t>
      </w:r>
    </w:p>
    <w:p w14:paraId="262E433C" w14:textId="77777777" w:rsidR="009332C4" w:rsidRPr="009332C4" w:rsidRDefault="009332C4" w:rsidP="009332C4"/>
    <w:sectPr w:rsidR="009332C4" w:rsidRPr="009332C4" w:rsidSect="009332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F76E2"/>
    <w:multiLevelType w:val="hybridMultilevel"/>
    <w:tmpl w:val="14789C94"/>
    <w:lvl w:ilvl="0" w:tplc="F83CD9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348F7"/>
    <w:multiLevelType w:val="hybridMultilevel"/>
    <w:tmpl w:val="EDB49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6C35DA"/>
    <w:multiLevelType w:val="hybridMultilevel"/>
    <w:tmpl w:val="1EB6A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CC240D"/>
    <w:multiLevelType w:val="hybridMultilevel"/>
    <w:tmpl w:val="B020314A"/>
    <w:lvl w:ilvl="0" w:tplc="F232F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760E2B"/>
    <w:multiLevelType w:val="hybridMultilevel"/>
    <w:tmpl w:val="98A0D400"/>
    <w:lvl w:ilvl="0" w:tplc="E3A84B3C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852434">
    <w:abstractNumId w:val="2"/>
  </w:num>
  <w:num w:numId="2" w16cid:durableId="309595782">
    <w:abstractNumId w:val="4"/>
  </w:num>
  <w:num w:numId="3" w16cid:durableId="1093166695">
    <w:abstractNumId w:val="1"/>
  </w:num>
  <w:num w:numId="4" w16cid:durableId="743063564">
    <w:abstractNumId w:val="0"/>
  </w:num>
  <w:num w:numId="5" w16cid:durableId="10196260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C4"/>
    <w:rsid w:val="002C3DA7"/>
    <w:rsid w:val="004E19E3"/>
    <w:rsid w:val="0059020A"/>
    <w:rsid w:val="0093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466E"/>
  <w15:chartTrackingRefBased/>
  <w15:docId w15:val="{A807D92F-23EB-4BBE-BCA3-49A6DF6C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2C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2C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2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332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3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2C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2C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32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332C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32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332C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332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2C4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2C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9332C4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2C4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2C4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332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32C4"/>
    <w:rPr>
      <w:color w:val="954F72"/>
      <w:u w:val="single"/>
    </w:rPr>
  </w:style>
  <w:style w:type="paragraph" w:customStyle="1" w:styleId="msonormal0">
    <w:name w:val="msonormal"/>
    <w:basedOn w:val="Normal"/>
    <w:rsid w:val="00933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933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en-GB"/>
    </w:rPr>
  </w:style>
  <w:style w:type="paragraph" w:customStyle="1" w:styleId="xl63">
    <w:name w:val="xl63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9332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332C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332C4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NoSpacing">
    <w:name w:val="No Spacing"/>
    <w:uiPriority w:val="1"/>
    <w:qFormat/>
    <w:rsid w:val="009332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chie</dc:creator>
  <cp:keywords/>
  <dc:description/>
  <cp:lastModifiedBy>Thomas Gachie</cp:lastModifiedBy>
  <cp:revision>3</cp:revision>
  <dcterms:created xsi:type="dcterms:W3CDTF">2021-12-10T13:57:00Z</dcterms:created>
  <dcterms:modified xsi:type="dcterms:W3CDTF">2022-06-24T14:51:00Z</dcterms:modified>
</cp:coreProperties>
</file>